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5DC74" w14:textId="76A9CD9D" w:rsidR="009023F3" w:rsidRDefault="009023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3. </w:t>
      </w:r>
      <w:r w:rsidR="00E640D3">
        <w:rPr>
          <w:rFonts w:ascii="Times New Roman" w:hAnsi="Times New Roman" w:cs="Times New Roman"/>
        </w:rPr>
        <w:t>Comparison of three molecular clock models</w:t>
      </w:r>
      <w:r w:rsidR="004908DC">
        <w:rPr>
          <w:rFonts w:ascii="Times New Roman" w:hAnsi="Times New Roman" w:cs="Times New Roman"/>
        </w:rPr>
        <w:t xml:space="preserve"> used in BEAST</w:t>
      </w:r>
      <w:r w:rsidR="00E640D3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"/>
        <w:gridCol w:w="2700"/>
        <w:gridCol w:w="1710"/>
        <w:gridCol w:w="1350"/>
        <w:gridCol w:w="1710"/>
      </w:tblGrid>
      <w:tr w:rsidR="004908DC" w14:paraId="386F4A2F" w14:textId="7A9D6CCA" w:rsidTr="004908DC"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15B20755" w14:textId="68944DE1" w:rsidR="004908DC" w:rsidRDefault="004908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69D0065E" w14:textId="1411143C" w:rsidR="004908DC" w:rsidRDefault="00490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ecular clock model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C9130B8" w14:textId="58C82D4D" w:rsidR="004908DC" w:rsidRDefault="00490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le # in nested sampling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906E441" w14:textId="0987E6AD" w:rsidR="004908DC" w:rsidRDefault="00490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ginal likelihoo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7F97175" w14:textId="7B086641" w:rsidR="004908DC" w:rsidRDefault="00490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deviation</w:t>
            </w:r>
          </w:p>
        </w:tc>
      </w:tr>
      <w:tr w:rsidR="004908DC" w14:paraId="5AE794EF" w14:textId="76418253" w:rsidTr="004908DC">
        <w:tc>
          <w:tcPr>
            <w:tcW w:w="450" w:type="dxa"/>
            <w:tcBorders>
              <w:top w:val="single" w:sz="4" w:space="0" w:color="auto"/>
            </w:tcBorders>
          </w:tcPr>
          <w:p w14:paraId="207DCC3C" w14:textId="75C0AF59" w:rsidR="004908DC" w:rsidRDefault="00490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1510E780" w14:textId="72E4D26A" w:rsidR="004908DC" w:rsidRDefault="00490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ick clock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48DDAD6" w14:textId="1E0DC664" w:rsidR="004908DC" w:rsidRDefault="00490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1112C92" w14:textId="06682FA8" w:rsidR="004908DC" w:rsidRDefault="00490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973.39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C72F424" w14:textId="5E57F0CE" w:rsidR="004908DC" w:rsidRDefault="00490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</w:t>
            </w:r>
          </w:p>
        </w:tc>
      </w:tr>
      <w:tr w:rsidR="004908DC" w14:paraId="02E4A6A5" w14:textId="6E6F9615" w:rsidTr="004908DC">
        <w:tc>
          <w:tcPr>
            <w:tcW w:w="450" w:type="dxa"/>
          </w:tcPr>
          <w:p w14:paraId="01498200" w14:textId="7C13DEAB" w:rsidR="004908DC" w:rsidRDefault="00490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0" w:type="dxa"/>
          </w:tcPr>
          <w:p w14:paraId="7C0CE00F" w14:textId="4C44323E" w:rsidR="004908DC" w:rsidRDefault="00490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E640D3">
              <w:rPr>
                <w:rFonts w:ascii="Times New Roman" w:hAnsi="Times New Roman" w:cs="Times New Roman"/>
              </w:rPr>
              <w:t>andom local clock</w:t>
            </w:r>
          </w:p>
        </w:tc>
        <w:tc>
          <w:tcPr>
            <w:tcW w:w="1710" w:type="dxa"/>
          </w:tcPr>
          <w:p w14:paraId="14FCAA25" w14:textId="12B92564" w:rsidR="004908DC" w:rsidRDefault="00490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50" w:type="dxa"/>
          </w:tcPr>
          <w:p w14:paraId="3C1814D9" w14:textId="6931D5D7" w:rsidR="004908DC" w:rsidRDefault="00490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973.44</w:t>
            </w:r>
          </w:p>
        </w:tc>
        <w:tc>
          <w:tcPr>
            <w:tcW w:w="1710" w:type="dxa"/>
          </w:tcPr>
          <w:p w14:paraId="04E054C4" w14:textId="17A9260E" w:rsidR="004908DC" w:rsidRDefault="00490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</w:t>
            </w:r>
          </w:p>
        </w:tc>
      </w:tr>
      <w:tr w:rsidR="004908DC" w14:paraId="6B01B4B6" w14:textId="53BB388A" w:rsidTr="004908DC">
        <w:tc>
          <w:tcPr>
            <w:tcW w:w="450" w:type="dxa"/>
            <w:tcBorders>
              <w:bottom w:val="single" w:sz="4" w:space="0" w:color="auto"/>
            </w:tcBorders>
          </w:tcPr>
          <w:p w14:paraId="18D9CB4E" w14:textId="21523158" w:rsidR="004908DC" w:rsidRDefault="00490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76592E20" w14:textId="18D42E11" w:rsidR="004908DC" w:rsidRDefault="00490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E640D3">
              <w:rPr>
                <w:rFonts w:ascii="Times New Roman" w:hAnsi="Times New Roman" w:cs="Times New Roman"/>
              </w:rPr>
              <w:t>ptimized relaxed clock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64B7AB5" w14:textId="12E58257" w:rsidR="004908DC" w:rsidRDefault="00490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8AF5FFA" w14:textId="3C60BE79" w:rsidR="004908DC" w:rsidRDefault="00490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971.08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48F5669" w14:textId="0F71FC09" w:rsidR="004908DC" w:rsidRDefault="004908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</w:t>
            </w:r>
          </w:p>
        </w:tc>
      </w:tr>
    </w:tbl>
    <w:p w14:paraId="0B2830D7" w14:textId="77777777" w:rsidR="00E640D3" w:rsidRDefault="00E640D3">
      <w:pPr>
        <w:rPr>
          <w:rFonts w:ascii="Times New Roman" w:hAnsi="Times New Roman" w:cs="Times New Roman"/>
        </w:rPr>
      </w:pPr>
    </w:p>
    <w:p w14:paraId="3C5AD098" w14:textId="3A6047CB" w:rsidR="007B2D02" w:rsidRDefault="007B2D02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A907D24" wp14:editId="03C116D1">
            <wp:extent cx="6096000" cy="3567723"/>
            <wp:effectExtent l="0" t="0" r="0" b="0"/>
            <wp:docPr id="1" name="Picture 1" descr="A graph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different types of data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0118" cy="3570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B8A13C" w14:textId="64111DF1" w:rsidR="00CD14E9" w:rsidRPr="00CD14E9" w:rsidRDefault="00CD14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</w:t>
      </w:r>
      <w:r w:rsidR="004908DC">
        <w:rPr>
          <w:rFonts w:ascii="Times New Roman" w:hAnsi="Times New Roman" w:cs="Times New Roman"/>
        </w:rPr>
        <w:t xml:space="preserve">. </w:t>
      </w:r>
      <w:r w:rsidR="00523290" w:rsidRPr="00523290">
        <w:rPr>
          <w:rFonts w:ascii="Times New Roman" w:hAnsi="Times New Roman" w:cs="Times New Roman"/>
        </w:rPr>
        <w:t xml:space="preserve">Trace plot of model parameters </w:t>
      </w:r>
      <w:r w:rsidR="00523290">
        <w:rPr>
          <w:rFonts w:ascii="Times New Roman" w:hAnsi="Times New Roman" w:cs="Times New Roman"/>
        </w:rPr>
        <w:t xml:space="preserve">through MCMC iterations </w:t>
      </w:r>
      <w:r w:rsidR="00523290" w:rsidRPr="00523290">
        <w:rPr>
          <w:rFonts w:ascii="Times New Roman" w:hAnsi="Times New Roman" w:cs="Times New Roman"/>
        </w:rPr>
        <w:t xml:space="preserve">used in </w:t>
      </w:r>
      <w:proofErr w:type="spellStart"/>
      <w:r w:rsidR="00523290" w:rsidRPr="00523290">
        <w:rPr>
          <w:rFonts w:ascii="Times New Roman" w:hAnsi="Times New Roman" w:cs="Times New Roman"/>
        </w:rPr>
        <w:t>TransPhylo</w:t>
      </w:r>
      <w:proofErr w:type="spellEnd"/>
      <w:r w:rsidR="00523290">
        <w:rPr>
          <w:rFonts w:ascii="Times New Roman" w:hAnsi="Times New Roman" w:cs="Times New Roman"/>
        </w:rPr>
        <w:t>.</w:t>
      </w:r>
    </w:p>
    <w:sectPr w:rsidR="00CD14E9" w:rsidRPr="00CD14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592"/>
    <w:rsid w:val="00057592"/>
    <w:rsid w:val="004908DC"/>
    <w:rsid w:val="00523290"/>
    <w:rsid w:val="007A3B0B"/>
    <w:rsid w:val="007B2D02"/>
    <w:rsid w:val="00856990"/>
    <w:rsid w:val="009023F3"/>
    <w:rsid w:val="00A522A5"/>
    <w:rsid w:val="00CD14E9"/>
    <w:rsid w:val="00CF16F8"/>
    <w:rsid w:val="00E16842"/>
    <w:rsid w:val="00E640D3"/>
    <w:rsid w:val="00EA5EFF"/>
    <w:rsid w:val="00ED6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82E7AA"/>
  <w15:chartTrackingRefBased/>
  <w15:docId w15:val="{4475714C-B72D-4654-B338-CB795AD92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4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9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Xiaolong</dc:creator>
  <cp:keywords/>
  <dc:description/>
  <cp:lastModifiedBy>Li,Xiaolong</cp:lastModifiedBy>
  <cp:revision>6</cp:revision>
  <dcterms:created xsi:type="dcterms:W3CDTF">2023-10-25T15:47:00Z</dcterms:created>
  <dcterms:modified xsi:type="dcterms:W3CDTF">2023-10-27T18:30:00Z</dcterms:modified>
</cp:coreProperties>
</file>